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343E" w:rsidRDefault="008E661B" w:rsidP="00FB5FA0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able</w:t>
      </w:r>
      <w:r w:rsidR="0088343E" w:rsidRPr="009C69D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8343E">
        <w:rPr>
          <w:rFonts w:ascii="Times New Roman" w:hAnsi="Times New Roman"/>
          <w:sz w:val="24"/>
          <w:szCs w:val="24"/>
          <w:lang w:val="en-US"/>
        </w:rPr>
        <w:t>S</w:t>
      </w:r>
      <w:r w:rsidR="00475915">
        <w:rPr>
          <w:rFonts w:ascii="Times New Roman" w:hAnsi="Times New Roman"/>
          <w:sz w:val="24"/>
          <w:szCs w:val="24"/>
          <w:lang w:val="en-US"/>
        </w:rPr>
        <w:t>1</w:t>
      </w:r>
      <w:r w:rsidR="0088343E" w:rsidRPr="009C69D9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88343E">
        <w:rPr>
          <w:rFonts w:ascii="Times New Roman" w:hAnsi="Times New Roman"/>
          <w:sz w:val="24"/>
          <w:szCs w:val="24"/>
          <w:lang w:val="en-US"/>
        </w:rPr>
        <w:t>Mean annual and m</w:t>
      </w:r>
      <w:r w:rsidR="0088343E" w:rsidRPr="009C69D9">
        <w:rPr>
          <w:rFonts w:ascii="Times New Roman" w:hAnsi="Times New Roman"/>
          <w:sz w:val="24"/>
          <w:szCs w:val="24"/>
          <w:lang w:val="en-US"/>
        </w:rPr>
        <w:t xml:space="preserve">onthly variations </w:t>
      </w:r>
      <w:r w:rsidR="0088343E">
        <w:rPr>
          <w:rFonts w:ascii="Times New Roman" w:hAnsi="Times New Roman"/>
          <w:sz w:val="24"/>
          <w:szCs w:val="24"/>
          <w:lang w:val="en-US"/>
        </w:rPr>
        <w:t>in</w:t>
      </w:r>
      <w:r w:rsidR="0088343E" w:rsidRPr="009C69D9">
        <w:rPr>
          <w:rFonts w:ascii="Times New Roman" w:hAnsi="Times New Roman"/>
          <w:sz w:val="24"/>
          <w:szCs w:val="24"/>
          <w:lang w:val="en-US"/>
        </w:rPr>
        <w:t xml:space="preserve"> the </w:t>
      </w:r>
      <w:r w:rsidR="0088343E">
        <w:rPr>
          <w:rFonts w:ascii="Times New Roman" w:hAnsi="Times New Roman"/>
          <w:sz w:val="24"/>
          <w:szCs w:val="24"/>
          <w:lang w:val="en-US"/>
        </w:rPr>
        <w:t xml:space="preserve">diet of the </w:t>
      </w:r>
      <w:r w:rsidR="00D60EE4">
        <w:rPr>
          <w:rFonts w:ascii="Times New Roman" w:hAnsi="Times New Roman"/>
          <w:sz w:val="24"/>
          <w:szCs w:val="24"/>
          <w:lang w:val="en-US"/>
        </w:rPr>
        <w:t xml:space="preserve">peri-urban </w:t>
      </w:r>
      <w:bookmarkStart w:id="0" w:name="_GoBack"/>
      <w:bookmarkEnd w:id="0"/>
      <w:r w:rsidR="0088343E">
        <w:rPr>
          <w:rFonts w:ascii="Times New Roman" w:hAnsi="Times New Roman"/>
          <w:sz w:val="24"/>
          <w:szCs w:val="24"/>
          <w:lang w:val="en-US"/>
        </w:rPr>
        <w:t>Barbary macaque group ‘</w:t>
      </w:r>
      <w:r w:rsidR="0088343E" w:rsidRPr="000D46A5">
        <w:rPr>
          <w:rFonts w:ascii="Times New Roman" w:hAnsi="Times New Roman"/>
          <w:sz w:val="24"/>
          <w:szCs w:val="24"/>
          <w:lang w:val="en-US"/>
        </w:rPr>
        <w:t>Les Oliviers’</w:t>
      </w:r>
      <w:r w:rsidR="0088343E">
        <w:rPr>
          <w:rFonts w:ascii="Times New Roman" w:hAnsi="Times New Roman"/>
          <w:sz w:val="24"/>
          <w:szCs w:val="24"/>
          <w:lang w:val="en-US"/>
        </w:rPr>
        <w:t xml:space="preserve"> at Gouraya National Park (Algeria)</w:t>
      </w:r>
      <w:r w:rsidR="0086467C">
        <w:rPr>
          <w:rFonts w:ascii="Times New Roman" w:hAnsi="Times New Roman"/>
          <w:sz w:val="24"/>
          <w:szCs w:val="24"/>
          <w:lang w:val="en-US"/>
        </w:rPr>
        <w:t xml:space="preserve"> and phenology of food items</w:t>
      </w:r>
      <w:r w:rsidR="0088343E">
        <w:rPr>
          <w:rFonts w:ascii="Times New Roman" w:hAnsi="Times New Roman"/>
          <w:sz w:val="24"/>
          <w:szCs w:val="24"/>
          <w:lang w:val="en-US"/>
        </w:rPr>
        <w:t>.</w:t>
      </w:r>
    </w:p>
    <w:p w:rsidR="003E53DF" w:rsidRPr="009C69D9" w:rsidRDefault="003E53DF" w:rsidP="00FB5FA0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W w:w="5063" w:type="pct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741"/>
        <w:gridCol w:w="1462"/>
        <w:gridCol w:w="2678"/>
        <w:gridCol w:w="890"/>
        <w:gridCol w:w="1185"/>
        <w:gridCol w:w="492"/>
        <w:gridCol w:w="426"/>
        <w:gridCol w:w="443"/>
        <w:gridCol w:w="429"/>
        <w:gridCol w:w="426"/>
        <w:gridCol w:w="426"/>
        <w:gridCol w:w="412"/>
        <w:gridCol w:w="14"/>
        <w:gridCol w:w="412"/>
        <w:gridCol w:w="14"/>
        <w:gridCol w:w="412"/>
        <w:gridCol w:w="14"/>
        <w:gridCol w:w="466"/>
        <w:gridCol w:w="14"/>
        <w:gridCol w:w="412"/>
        <w:gridCol w:w="14"/>
        <w:gridCol w:w="429"/>
      </w:tblGrid>
      <w:tr w:rsidR="002A1E06" w:rsidRPr="00F40AC1" w:rsidTr="00861F12">
        <w:trPr>
          <w:trHeight w:val="170"/>
          <w:tblHeader/>
        </w:trPr>
        <w:tc>
          <w:tcPr>
            <w:tcW w:w="964" w:type="pct"/>
            <w:tcBorders>
              <w:top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Years</w:t>
            </w:r>
          </w:p>
        </w:tc>
        <w:tc>
          <w:tcPr>
            <w:tcW w:w="173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150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150" w:type="pct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1E06" w:rsidRPr="00F40AC1" w:rsidTr="00861F12">
        <w:trPr>
          <w:trHeight w:val="170"/>
          <w:tblHeader/>
        </w:trPr>
        <w:tc>
          <w:tcPr>
            <w:tcW w:w="964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0AC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14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Family</w:t>
            </w:r>
          </w:p>
        </w:tc>
        <w:tc>
          <w:tcPr>
            <w:tcW w:w="942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Species</w:t>
            </w:r>
          </w:p>
        </w:tc>
        <w:tc>
          <w:tcPr>
            <w:tcW w:w="313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Plant part</w:t>
            </w:r>
          </w:p>
        </w:tc>
        <w:tc>
          <w:tcPr>
            <w:tcW w:w="417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Mean annual</w:t>
            </w:r>
          </w:p>
        </w:tc>
        <w:tc>
          <w:tcPr>
            <w:tcW w:w="173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J</w:t>
            </w:r>
          </w:p>
        </w:tc>
        <w:tc>
          <w:tcPr>
            <w:tcW w:w="151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J</w:t>
            </w: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69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J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52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M</w:t>
            </w:r>
          </w:p>
        </w:tc>
      </w:tr>
      <w:tr w:rsidR="002A1E06" w:rsidRPr="00F40AC1" w:rsidTr="00861F12">
        <w:trPr>
          <w:trHeight w:val="170"/>
        </w:trPr>
        <w:tc>
          <w:tcPr>
            <w:tcW w:w="964" w:type="pct"/>
            <w:tcBorders>
              <w:top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Tree layer</w:t>
            </w:r>
          </w:p>
        </w:tc>
        <w:tc>
          <w:tcPr>
            <w:tcW w:w="514" w:type="pct"/>
            <w:tcBorders>
              <w:top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Casuarinaceae</w:t>
            </w:r>
          </w:p>
        </w:tc>
        <w:tc>
          <w:tcPr>
            <w:tcW w:w="942" w:type="pct"/>
            <w:tcBorders>
              <w:top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67661E">
              <w:rPr>
                <w:rFonts w:ascii="Arial" w:hAnsi="Arial" w:cs="Arial"/>
                <w:i/>
                <w:iCs/>
                <w:sz w:val="20"/>
                <w:szCs w:val="20"/>
              </w:rPr>
              <w:t>Casuarina equisetifolia</w:t>
            </w:r>
            <w:r w:rsidR="00825D73" w:rsidRPr="0067661E">
              <w:rPr>
                <w:rFonts w:ascii="Arial" w:hAnsi="Arial" w:cs="Arial"/>
                <w:iCs/>
                <w:sz w:val="20"/>
                <w:szCs w:val="20"/>
              </w:rPr>
              <w:t>*</w:t>
            </w:r>
          </w:p>
        </w:tc>
        <w:tc>
          <w:tcPr>
            <w:tcW w:w="313" w:type="pct"/>
            <w:tcBorders>
              <w:top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1E06" w:rsidRPr="00F40AC1" w:rsidTr="00861F12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Cupressaceae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7661E">
              <w:rPr>
                <w:rFonts w:ascii="Arial" w:hAnsi="Arial" w:cs="Arial"/>
                <w:i/>
                <w:iCs/>
                <w:sz w:val="20"/>
                <w:szCs w:val="20"/>
              </w:rPr>
              <w:t>Cupressus sempervirens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bark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1E06" w:rsidRPr="00F40AC1" w:rsidTr="00861F12">
        <w:trPr>
          <w:trHeight w:val="170"/>
        </w:trPr>
        <w:tc>
          <w:tcPr>
            <w:tcW w:w="964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40AC1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seed</w:t>
            </w:r>
          </w:p>
        </w:tc>
        <w:tc>
          <w:tcPr>
            <w:tcW w:w="4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1E06" w:rsidRPr="00F40AC1" w:rsidTr="00861F12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guminoseae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7661E">
              <w:rPr>
                <w:rFonts w:ascii="Arial" w:hAnsi="Arial" w:cs="Arial"/>
                <w:i/>
                <w:iCs/>
                <w:sz w:val="20"/>
                <w:szCs w:val="20"/>
              </w:rPr>
              <w:t>Ceratonia siliqua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bark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6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2A1E06" w:rsidRPr="00F40AC1" w:rsidTr="00861F12">
        <w:trPr>
          <w:trHeight w:val="170"/>
        </w:trPr>
        <w:tc>
          <w:tcPr>
            <w:tcW w:w="964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7661E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1E06" w:rsidRPr="00F40AC1" w:rsidTr="00861F12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7661E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1E06" w:rsidRPr="00F40AC1" w:rsidTr="00861F12">
        <w:trPr>
          <w:trHeight w:val="170"/>
        </w:trPr>
        <w:tc>
          <w:tcPr>
            <w:tcW w:w="964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7661E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seed</w:t>
            </w:r>
          </w:p>
        </w:tc>
        <w:tc>
          <w:tcPr>
            <w:tcW w:w="4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73" w:type="pct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1E06" w:rsidRPr="00F40AC1" w:rsidTr="00861F12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E649C0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343E"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67661E">
              <w:rPr>
                <w:rFonts w:ascii="Arial" w:hAnsi="Arial" w:cs="Arial"/>
                <w:i/>
                <w:iCs/>
                <w:sz w:val="20"/>
                <w:szCs w:val="20"/>
              </w:rPr>
              <w:t>Robinia pseudoacacia</w:t>
            </w:r>
            <w:r w:rsidR="00825D73" w:rsidRPr="0067661E">
              <w:rPr>
                <w:rFonts w:ascii="Arial" w:hAnsi="Arial" w:cs="Arial"/>
                <w:iCs/>
                <w:sz w:val="20"/>
                <w:szCs w:val="20"/>
              </w:rPr>
              <w:t>*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73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1E06" w:rsidRPr="00F40AC1" w:rsidTr="00861F12">
        <w:trPr>
          <w:trHeight w:val="170"/>
        </w:trPr>
        <w:tc>
          <w:tcPr>
            <w:tcW w:w="964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7661E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flower</w:t>
            </w:r>
          </w:p>
        </w:tc>
        <w:tc>
          <w:tcPr>
            <w:tcW w:w="4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1E06" w:rsidRPr="00F40AC1" w:rsidTr="00861F12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7661E">
              <w:rPr>
                <w:rFonts w:ascii="Arial" w:hAnsi="Arial" w:cs="Arial"/>
                <w:i/>
                <w:iCs/>
                <w:sz w:val="20"/>
                <w:szCs w:val="20"/>
              </w:rPr>
              <w:t>Gleditsia triacanthos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1E06" w:rsidRPr="00F40AC1" w:rsidTr="00861F12">
        <w:trPr>
          <w:trHeight w:val="170"/>
        </w:trPr>
        <w:tc>
          <w:tcPr>
            <w:tcW w:w="964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7661E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4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73" w:type="pct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69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1E06" w:rsidRPr="00F40AC1" w:rsidTr="00861F12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7661E">
              <w:rPr>
                <w:rFonts w:ascii="Arial" w:hAnsi="Arial" w:cs="Arial"/>
                <w:i/>
                <w:iCs/>
                <w:sz w:val="20"/>
                <w:szCs w:val="20"/>
              </w:rPr>
              <w:t>Cercis siliquastrum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bark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1E06" w:rsidRPr="00F40AC1" w:rsidTr="00861F12">
        <w:trPr>
          <w:trHeight w:val="170"/>
        </w:trPr>
        <w:tc>
          <w:tcPr>
            <w:tcW w:w="964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7661E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</w:tr>
      <w:tr w:rsidR="002A1E06" w:rsidRPr="00F40AC1" w:rsidTr="00861F12">
        <w:trPr>
          <w:trHeight w:val="184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7661E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flower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</w:p>
        </w:tc>
      </w:tr>
      <w:tr w:rsidR="002A1E06" w:rsidRPr="00F40AC1" w:rsidTr="00861F12">
        <w:trPr>
          <w:trHeight w:val="170"/>
        </w:trPr>
        <w:tc>
          <w:tcPr>
            <w:tcW w:w="964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7661E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417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3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1" w:type="pct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1E06" w:rsidRPr="00F40AC1" w:rsidTr="00861F12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7661E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seed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1E06" w:rsidRPr="00F40AC1" w:rsidTr="0053257B">
        <w:trPr>
          <w:trHeight w:val="170"/>
        </w:trPr>
        <w:tc>
          <w:tcPr>
            <w:tcW w:w="964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Moraceae</w:t>
            </w:r>
          </w:p>
        </w:tc>
        <w:tc>
          <w:tcPr>
            <w:tcW w:w="942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Ficus microcarpa</w:t>
            </w:r>
            <w:r w:rsidR="00825D73" w:rsidRPr="00645C96">
              <w:rPr>
                <w:rFonts w:ascii="Arial" w:hAnsi="Arial" w:cs="Arial"/>
                <w:iCs/>
                <w:sz w:val="20"/>
                <w:szCs w:val="20"/>
              </w:rPr>
              <w:t>*</w:t>
            </w:r>
          </w:p>
        </w:tc>
        <w:tc>
          <w:tcPr>
            <w:tcW w:w="313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417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73" w:type="pct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52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1E06" w:rsidRPr="00F40AC1" w:rsidTr="0053257B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seed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B6403A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9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1E06" w:rsidRPr="00F40AC1" w:rsidTr="00861F12">
        <w:trPr>
          <w:trHeight w:val="170"/>
        </w:trPr>
        <w:tc>
          <w:tcPr>
            <w:tcW w:w="964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0C020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4B1CF0" w:rsidRDefault="0088343E" w:rsidP="000C020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2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511D16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Ficus carica</w:t>
            </w:r>
            <w:r w:rsidR="00825D73" w:rsidRPr="00645C96">
              <w:rPr>
                <w:rFonts w:ascii="Arial" w:hAnsi="Arial" w:cs="Arial"/>
                <w:iCs/>
                <w:sz w:val="20"/>
                <w:szCs w:val="20"/>
              </w:rPr>
              <w:t>*</w:t>
            </w:r>
          </w:p>
        </w:tc>
        <w:tc>
          <w:tcPr>
            <w:tcW w:w="313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0C020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4B1CF0" w:rsidRDefault="0088343E" w:rsidP="000C020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B1CF0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4B1CF0" w:rsidRDefault="0088343E" w:rsidP="000C020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B1CF0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4B1CF0" w:rsidRDefault="0088343E" w:rsidP="000C020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B1CF0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4B1CF0" w:rsidRDefault="0088343E" w:rsidP="000C020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B1CF0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4B1CF0" w:rsidRDefault="0088343E" w:rsidP="000C020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B1CF0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4B1CF0" w:rsidRDefault="0088343E" w:rsidP="000C020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4B1CF0" w:rsidRDefault="0088343E" w:rsidP="000C020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B1CF0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4B1CF0" w:rsidRDefault="0088343E" w:rsidP="000C020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4B1CF0" w:rsidRDefault="0088343E" w:rsidP="000C020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4B1CF0" w:rsidRDefault="0088343E" w:rsidP="000C020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4B1CF0" w:rsidRDefault="0088343E" w:rsidP="000C020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4B1CF0" w:rsidRDefault="0088343E" w:rsidP="000C020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4B1CF0" w:rsidRDefault="0088343E" w:rsidP="000C020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1E06" w:rsidRPr="00F40AC1" w:rsidTr="00861F12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0C020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4B1CF0" w:rsidRDefault="0088343E" w:rsidP="000C020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B1CF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0C020C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0C020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4B1CF0" w:rsidRDefault="0088343E" w:rsidP="000C020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B1CF0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4B1CF0" w:rsidRDefault="0088343E" w:rsidP="000C020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4B1CF0" w:rsidRDefault="0088343E" w:rsidP="000C020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4B1CF0" w:rsidRDefault="0088343E" w:rsidP="000C020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B1CF0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4B1CF0" w:rsidRDefault="0088343E" w:rsidP="000C020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4B1CF0" w:rsidRDefault="0088343E" w:rsidP="000C020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B1CF0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4B1CF0" w:rsidRDefault="0088343E" w:rsidP="000C020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B1CF0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4B1CF0" w:rsidRDefault="0088343E" w:rsidP="000C020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4B1CF0" w:rsidRDefault="0088343E" w:rsidP="000C020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4B1CF0" w:rsidRDefault="0088343E" w:rsidP="000C020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4B1CF0" w:rsidRDefault="0088343E" w:rsidP="000C020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4B1CF0" w:rsidRDefault="0088343E" w:rsidP="000C020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B1CF0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4B1CF0" w:rsidRDefault="0088343E" w:rsidP="000C020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1E06" w:rsidRPr="00F40AC1" w:rsidTr="00861F12">
        <w:trPr>
          <w:trHeight w:val="170"/>
        </w:trPr>
        <w:tc>
          <w:tcPr>
            <w:tcW w:w="964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4B1CF0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B1CF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Morus alba</w:t>
            </w:r>
            <w:r w:rsidR="00825D73" w:rsidRPr="00645C96">
              <w:rPr>
                <w:rFonts w:ascii="Arial" w:hAnsi="Arial" w:cs="Arial"/>
                <w:iCs/>
                <w:sz w:val="20"/>
                <w:szCs w:val="20"/>
              </w:rPr>
              <w:t>*</w:t>
            </w:r>
          </w:p>
        </w:tc>
        <w:tc>
          <w:tcPr>
            <w:tcW w:w="313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bark</w:t>
            </w:r>
          </w:p>
        </w:tc>
        <w:tc>
          <w:tcPr>
            <w:tcW w:w="4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4B1CF0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B1CF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4B1CF0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4B1CF0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4B1CF0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B1CF0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4B1CF0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4B1CF0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4B1CF0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4B1CF0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4B1CF0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4B1CF0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4B1CF0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4B1CF0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4B1CF0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1E06" w:rsidRPr="00F40AC1" w:rsidTr="00861F12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1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1E06" w:rsidRPr="00F40AC1" w:rsidTr="00861F12">
        <w:trPr>
          <w:trHeight w:val="170"/>
        </w:trPr>
        <w:tc>
          <w:tcPr>
            <w:tcW w:w="964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lastRenderedPageBreak/>
              <w:t> </w:t>
            </w:r>
          </w:p>
        </w:tc>
        <w:tc>
          <w:tcPr>
            <w:tcW w:w="514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Oleaceae</w:t>
            </w:r>
          </w:p>
        </w:tc>
        <w:tc>
          <w:tcPr>
            <w:tcW w:w="942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Fraxinus excelsior</w:t>
            </w:r>
          </w:p>
        </w:tc>
        <w:tc>
          <w:tcPr>
            <w:tcW w:w="313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buds</w:t>
            </w:r>
          </w:p>
        </w:tc>
        <w:tc>
          <w:tcPr>
            <w:tcW w:w="4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73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69" w:type="pct"/>
            <w:gridSpan w:val="2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1E06" w:rsidRPr="00F40AC1" w:rsidTr="00861F12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73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51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6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21.2</w:t>
            </w: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9.1</w:t>
            </w:r>
          </w:p>
        </w:tc>
      </w:tr>
      <w:tr w:rsidR="002A1E06" w:rsidRPr="00F40AC1" w:rsidTr="00861F12">
        <w:trPr>
          <w:trHeight w:val="170"/>
        </w:trPr>
        <w:tc>
          <w:tcPr>
            <w:tcW w:w="964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40AC1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4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73" w:type="pct"/>
            <w:tcBorders>
              <w:top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1E06" w:rsidRPr="00F40AC1" w:rsidTr="00861F12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7661E">
              <w:rPr>
                <w:rFonts w:ascii="Arial" w:hAnsi="Arial" w:cs="Arial"/>
                <w:i/>
                <w:iCs/>
                <w:sz w:val="20"/>
                <w:szCs w:val="20"/>
              </w:rPr>
              <w:t>Olea europaea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73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69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52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</w:tr>
      <w:tr w:rsidR="002A1E06" w:rsidRPr="00F40AC1" w:rsidTr="0053257B">
        <w:trPr>
          <w:trHeight w:val="170"/>
        </w:trPr>
        <w:tc>
          <w:tcPr>
            <w:tcW w:w="964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7661E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417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173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14.9</w:t>
            </w: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11.7</w:t>
            </w: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13.4</w:t>
            </w: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20.7</w:t>
            </w:r>
          </w:p>
        </w:tc>
        <w:tc>
          <w:tcPr>
            <w:tcW w:w="16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1E06" w:rsidRPr="00F40AC1" w:rsidTr="0053257B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511D16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7661E">
              <w:rPr>
                <w:rFonts w:ascii="Arial" w:hAnsi="Arial" w:cs="Arial"/>
                <w:i/>
                <w:iCs/>
                <w:sz w:val="20"/>
                <w:szCs w:val="20"/>
              </w:rPr>
              <w:t>Olea europaea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seed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73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8.4</w:t>
            </w: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6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152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</w:tr>
      <w:tr w:rsidR="002A1E06" w:rsidRPr="00F40AC1" w:rsidTr="0053257B">
        <w:trPr>
          <w:trHeight w:val="170"/>
        </w:trPr>
        <w:tc>
          <w:tcPr>
            <w:tcW w:w="964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Pinaceae</w:t>
            </w:r>
          </w:p>
        </w:tc>
        <w:tc>
          <w:tcPr>
            <w:tcW w:w="942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511D16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7661E">
              <w:rPr>
                <w:rFonts w:ascii="Arial" w:hAnsi="Arial" w:cs="Arial"/>
                <w:i/>
                <w:iCs/>
                <w:sz w:val="20"/>
                <w:szCs w:val="20"/>
              </w:rPr>
              <w:t>Pinus halepensis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2A1E06" w:rsidP="009A27E7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flower</w:t>
            </w:r>
          </w:p>
        </w:tc>
        <w:tc>
          <w:tcPr>
            <w:tcW w:w="417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1E06" w:rsidRPr="00F40AC1" w:rsidTr="00861F12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seed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73A5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73A5C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73A5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73A5C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51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6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2A1E06" w:rsidRPr="00F40AC1" w:rsidTr="00861F12">
        <w:trPr>
          <w:trHeight w:val="170"/>
        </w:trPr>
        <w:tc>
          <w:tcPr>
            <w:tcW w:w="964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Ulmaceae</w:t>
            </w:r>
          </w:p>
        </w:tc>
        <w:tc>
          <w:tcPr>
            <w:tcW w:w="942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511D16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7661E">
              <w:rPr>
                <w:rFonts w:ascii="Arial" w:hAnsi="Arial" w:cs="Arial"/>
                <w:i/>
                <w:iCs/>
                <w:sz w:val="20"/>
                <w:szCs w:val="20"/>
              </w:rPr>
              <w:t>Celtis australis</w:t>
            </w:r>
          </w:p>
        </w:tc>
        <w:tc>
          <w:tcPr>
            <w:tcW w:w="313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buds</w:t>
            </w:r>
          </w:p>
        </w:tc>
        <w:tc>
          <w:tcPr>
            <w:tcW w:w="417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3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300E39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300E39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300E39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300E39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2A1E06" w:rsidRPr="00F40AC1" w:rsidTr="00861F12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7661E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73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73A5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73A5C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73A5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73A5C">
              <w:rPr>
                <w:rFonts w:ascii="Arial" w:hAnsi="Arial" w:cs="Arial"/>
                <w:sz w:val="20"/>
                <w:szCs w:val="20"/>
              </w:rPr>
              <w:t>10.5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73A5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73A5C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51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73A5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73A5C">
              <w:rPr>
                <w:rFonts w:ascii="Arial" w:hAnsi="Arial" w:cs="Arial"/>
                <w:sz w:val="20"/>
                <w:szCs w:val="20"/>
              </w:rPr>
              <w:t>8.7</w:t>
            </w: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73A5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73A5C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73A5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73A5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73A5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73A5C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73A5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73A5C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1E06" w:rsidRPr="00F40AC1" w:rsidTr="00861F12">
        <w:trPr>
          <w:trHeight w:val="170"/>
        </w:trPr>
        <w:tc>
          <w:tcPr>
            <w:tcW w:w="964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7661E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417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1E06" w:rsidRPr="00F40AC1" w:rsidTr="00861F12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40AC1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5C96">
              <w:rPr>
                <w:rFonts w:ascii="Arial" w:hAnsi="Arial" w:cs="Arial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5C96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356F6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356F6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1E06" w:rsidRPr="00F40AC1" w:rsidTr="00861F12">
        <w:trPr>
          <w:trHeight w:val="170"/>
        </w:trPr>
        <w:tc>
          <w:tcPr>
            <w:tcW w:w="964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Shrub layer</w:t>
            </w:r>
          </w:p>
        </w:tc>
        <w:tc>
          <w:tcPr>
            <w:tcW w:w="514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Anacardiaceae</w:t>
            </w:r>
          </w:p>
        </w:tc>
        <w:tc>
          <w:tcPr>
            <w:tcW w:w="942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7661E">
              <w:rPr>
                <w:rFonts w:ascii="Arial" w:hAnsi="Arial" w:cs="Arial"/>
                <w:i/>
                <w:iCs/>
                <w:sz w:val="20"/>
                <w:szCs w:val="20"/>
              </w:rPr>
              <w:t>Pistacia lentiscus</w:t>
            </w:r>
          </w:p>
        </w:tc>
        <w:tc>
          <w:tcPr>
            <w:tcW w:w="313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flower</w:t>
            </w:r>
          </w:p>
        </w:tc>
        <w:tc>
          <w:tcPr>
            <w:tcW w:w="417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3" w:type="pct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2A1E06" w:rsidRPr="00F40AC1" w:rsidTr="00861F12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7661E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1E06" w:rsidRPr="00F40AC1" w:rsidTr="00861F12">
        <w:trPr>
          <w:trHeight w:val="170"/>
        </w:trPr>
        <w:tc>
          <w:tcPr>
            <w:tcW w:w="964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Asparagaceae</w:t>
            </w:r>
          </w:p>
        </w:tc>
        <w:tc>
          <w:tcPr>
            <w:tcW w:w="942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7661E">
              <w:rPr>
                <w:rFonts w:ascii="Arial" w:hAnsi="Arial" w:cs="Arial"/>
                <w:i/>
                <w:iCs/>
                <w:sz w:val="20"/>
                <w:szCs w:val="20"/>
              </w:rPr>
              <w:t>Asparagus acutifolius</w:t>
            </w:r>
          </w:p>
        </w:tc>
        <w:tc>
          <w:tcPr>
            <w:tcW w:w="313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buds</w:t>
            </w:r>
          </w:p>
        </w:tc>
        <w:tc>
          <w:tcPr>
            <w:tcW w:w="417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2" w:type="pct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1E06" w:rsidRPr="00F40AC1" w:rsidTr="00861F12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Capparaceae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7661E">
              <w:rPr>
                <w:rFonts w:ascii="Arial" w:hAnsi="Arial" w:cs="Arial"/>
                <w:i/>
                <w:iCs/>
                <w:sz w:val="20"/>
                <w:szCs w:val="20"/>
              </w:rPr>
              <w:t>Capparis spinosa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1E06" w:rsidRPr="00F40AC1" w:rsidTr="00861F12">
        <w:trPr>
          <w:trHeight w:val="170"/>
        </w:trPr>
        <w:tc>
          <w:tcPr>
            <w:tcW w:w="964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Euphorbiaceae</w:t>
            </w:r>
          </w:p>
        </w:tc>
        <w:tc>
          <w:tcPr>
            <w:tcW w:w="942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7661E">
              <w:rPr>
                <w:rFonts w:ascii="Arial" w:hAnsi="Arial" w:cs="Arial"/>
                <w:i/>
                <w:iCs/>
                <w:sz w:val="20"/>
                <w:szCs w:val="20"/>
              </w:rPr>
              <w:t>Ricinus communis</w:t>
            </w:r>
          </w:p>
        </w:tc>
        <w:tc>
          <w:tcPr>
            <w:tcW w:w="313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1E06" w:rsidRPr="00F40AC1" w:rsidTr="00861F12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raceae</w:t>
            </w: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67661E">
              <w:rPr>
                <w:rFonts w:ascii="Arial" w:hAnsi="Arial" w:cs="Arial"/>
                <w:i/>
                <w:iCs/>
                <w:sz w:val="20"/>
                <w:szCs w:val="20"/>
              </w:rPr>
              <w:t>Broussonetia papyrifera</w:t>
            </w:r>
            <w:r w:rsidR="00825D73" w:rsidRPr="0067661E">
              <w:rPr>
                <w:rFonts w:ascii="Arial" w:hAnsi="Arial" w:cs="Arial"/>
                <w:iCs/>
                <w:sz w:val="20"/>
                <w:szCs w:val="20"/>
              </w:rPr>
              <w:t>*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1E06" w:rsidRPr="00F40AC1" w:rsidTr="00861F12">
        <w:trPr>
          <w:trHeight w:val="170"/>
        </w:trPr>
        <w:tc>
          <w:tcPr>
            <w:tcW w:w="964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Leguminos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F40AC1">
              <w:rPr>
                <w:rFonts w:ascii="Arial" w:hAnsi="Arial" w:cs="Arial"/>
                <w:sz w:val="20"/>
                <w:szCs w:val="20"/>
              </w:rPr>
              <w:t xml:space="preserve">ae </w:t>
            </w:r>
          </w:p>
        </w:tc>
        <w:tc>
          <w:tcPr>
            <w:tcW w:w="942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7661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cacia karroo </w:t>
            </w:r>
          </w:p>
        </w:tc>
        <w:tc>
          <w:tcPr>
            <w:tcW w:w="313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2A1E06" w:rsidRPr="00F40AC1" w:rsidTr="00861F12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7661E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flower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1E06" w:rsidRPr="00F40AC1" w:rsidTr="00861F12">
        <w:trPr>
          <w:trHeight w:val="170"/>
        </w:trPr>
        <w:tc>
          <w:tcPr>
            <w:tcW w:w="964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Malvaceae</w:t>
            </w:r>
          </w:p>
        </w:tc>
        <w:tc>
          <w:tcPr>
            <w:tcW w:w="942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67661E">
              <w:rPr>
                <w:rFonts w:ascii="Arial" w:hAnsi="Arial" w:cs="Arial"/>
                <w:i/>
                <w:iCs/>
                <w:sz w:val="20"/>
                <w:szCs w:val="20"/>
              </w:rPr>
              <w:t>Hibiscus palustris</w:t>
            </w:r>
            <w:r w:rsidR="00825D73" w:rsidRPr="0067661E">
              <w:rPr>
                <w:rFonts w:ascii="Arial" w:hAnsi="Arial" w:cs="Arial"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313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flower</w:t>
            </w:r>
          </w:p>
        </w:tc>
        <w:tc>
          <w:tcPr>
            <w:tcW w:w="417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3" w:type="pct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1E06" w:rsidRPr="00F40AC1" w:rsidTr="00861F12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Oleaceae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67661E">
              <w:rPr>
                <w:rFonts w:ascii="Arial" w:hAnsi="Arial" w:cs="Arial"/>
                <w:i/>
                <w:iCs/>
                <w:sz w:val="20"/>
                <w:szCs w:val="20"/>
              </w:rPr>
              <w:t>Jasminum fruticans</w:t>
            </w:r>
            <w:r w:rsidR="00825D73" w:rsidRPr="0067661E">
              <w:rPr>
                <w:rFonts w:ascii="Arial" w:hAnsi="Arial" w:cs="Arial"/>
                <w:iCs/>
                <w:sz w:val="20"/>
                <w:szCs w:val="20"/>
              </w:rPr>
              <w:t>*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1E06" w:rsidRPr="00F40AC1" w:rsidTr="00861F12">
        <w:trPr>
          <w:trHeight w:val="170"/>
        </w:trPr>
        <w:tc>
          <w:tcPr>
            <w:tcW w:w="964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7661E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417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1E06" w:rsidRPr="00F40AC1" w:rsidTr="00861F12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Punic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eae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67661E">
              <w:rPr>
                <w:rFonts w:ascii="Arial" w:hAnsi="Arial" w:cs="Arial"/>
                <w:i/>
                <w:iCs/>
                <w:sz w:val="20"/>
                <w:szCs w:val="20"/>
              </w:rPr>
              <w:t>Punica granatum</w:t>
            </w:r>
            <w:r w:rsidR="00825D73" w:rsidRPr="0067661E">
              <w:rPr>
                <w:rFonts w:ascii="Arial" w:hAnsi="Arial" w:cs="Arial"/>
                <w:iCs/>
                <w:sz w:val="20"/>
                <w:szCs w:val="20"/>
              </w:rPr>
              <w:t>*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7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1E06" w:rsidRPr="00F40AC1" w:rsidTr="00861F12">
        <w:trPr>
          <w:trHeight w:val="170"/>
        </w:trPr>
        <w:tc>
          <w:tcPr>
            <w:tcW w:w="964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7661E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seed</w:t>
            </w:r>
          </w:p>
        </w:tc>
        <w:tc>
          <w:tcPr>
            <w:tcW w:w="417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73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1E06" w:rsidRPr="00F40AC1" w:rsidTr="00861F12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Rhamnaceae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7661E">
              <w:rPr>
                <w:rFonts w:ascii="Arial" w:hAnsi="Arial" w:cs="Arial"/>
                <w:i/>
                <w:iCs/>
                <w:sz w:val="20"/>
                <w:szCs w:val="20"/>
              </w:rPr>
              <w:t>Rhamnus alaternus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3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51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1E06" w:rsidRPr="00F40AC1" w:rsidTr="00861F12">
        <w:trPr>
          <w:trHeight w:val="170"/>
        </w:trPr>
        <w:tc>
          <w:tcPr>
            <w:tcW w:w="964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7661E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seed</w:t>
            </w:r>
          </w:p>
        </w:tc>
        <w:tc>
          <w:tcPr>
            <w:tcW w:w="417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61F12" w:rsidRPr="00F40AC1" w:rsidTr="00861F12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7661E">
              <w:rPr>
                <w:rFonts w:ascii="Arial" w:hAnsi="Arial" w:cs="Arial"/>
                <w:i/>
                <w:iCs/>
                <w:sz w:val="20"/>
                <w:szCs w:val="20"/>
              </w:rPr>
              <w:t>Rubus ulmifolius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7661E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7661E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73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5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69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7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861F12" w:rsidRPr="00F40AC1" w:rsidTr="00861F12">
        <w:trPr>
          <w:trHeight w:val="170"/>
        </w:trPr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Crataegus azarolus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61F12" w:rsidRPr="00F40AC1" w:rsidTr="00861F12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73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61F12" w:rsidRPr="00F40AC1" w:rsidTr="00861F12">
        <w:trPr>
          <w:trHeight w:val="170"/>
        </w:trPr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bookmarkStart w:id="1" w:name="OLE_LINK1"/>
            <w:bookmarkStart w:id="2" w:name="OLE_LINK2"/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Eriobotrya japonica</w:t>
            </w:r>
            <w:bookmarkEnd w:id="1"/>
            <w:bookmarkEnd w:id="2"/>
            <w:r w:rsidR="00825D73" w:rsidRPr="00645C96">
              <w:rPr>
                <w:rFonts w:ascii="Arial" w:hAnsi="Arial" w:cs="Arial"/>
                <w:iCs/>
                <w:sz w:val="20"/>
                <w:szCs w:val="20"/>
              </w:rPr>
              <w:t>*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flower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69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61F12" w:rsidRPr="00F40AC1" w:rsidTr="00861F12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73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</w:tr>
      <w:tr w:rsidR="00861F12" w:rsidRPr="00F40AC1" w:rsidTr="00861F12">
        <w:trPr>
          <w:trHeight w:val="170"/>
        </w:trPr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Rosa sp.</w:t>
            </w:r>
            <w:r w:rsidR="00825D73" w:rsidRPr="00645C96">
              <w:rPr>
                <w:rFonts w:ascii="Arial" w:hAnsi="Arial" w:cs="Arial"/>
                <w:iCs/>
                <w:sz w:val="20"/>
                <w:szCs w:val="20"/>
              </w:rPr>
              <w:t>*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buds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61F12" w:rsidRPr="00F40AC1" w:rsidTr="00861F12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stem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61F12" w:rsidRPr="00F40AC1" w:rsidTr="00861F12">
        <w:trPr>
          <w:trHeight w:val="170"/>
        </w:trPr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Cydonia oblonga</w:t>
            </w:r>
            <w:r w:rsidR="00825D73" w:rsidRPr="00645C96">
              <w:rPr>
                <w:rFonts w:ascii="Arial" w:hAnsi="Arial" w:cs="Arial"/>
                <w:iCs/>
                <w:sz w:val="20"/>
                <w:szCs w:val="20"/>
              </w:rPr>
              <w:t>*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73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61F12" w:rsidRPr="00F40AC1" w:rsidTr="00861F12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Lianas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ita</w:t>
            </w: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ceae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Vitis vinifera</w:t>
            </w:r>
            <w:r w:rsidR="00825D73" w:rsidRPr="00645C96">
              <w:rPr>
                <w:rFonts w:ascii="Arial" w:hAnsi="Arial" w:cs="Arial"/>
                <w:iCs/>
                <w:sz w:val="20"/>
                <w:szCs w:val="20"/>
              </w:rPr>
              <w:t>*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3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9E3E08" w:rsidRDefault="0088343E" w:rsidP="009A27E7">
            <w:pPr>
              <w:spacing w:after="0"/>
              <w:rPr>
                <w:rFonts w:ascii="Arial" w:hAnsi="Arial" w:cs="Arial"/>
                <w:color w:val="00B050"/>
                <w:sz w:val="20"/>
                <w:szCs w:val="20"/>
              </w:rPr>
            </w:pP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61F12" w:rsidRPr="00F40AC1" w:rsidTr="00861F12">
        <w:trPr>
          <w:trHeight w:val="170"/>
        </w:trPr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73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9E3E08" w:rsidRDefault="0088343E" w:rsidP="009A27E7">
            <w:pPr>
              <w:spacing w:after="0"/>
              <w:rPr>
                <w:rFonts w:ascii="Arial" w:hAnsi="Arial" w:cs="Arial"/>
                <w:color w:val="00B05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61F12" w:rsidRPr="00F40AC1" w:rsidTr="00861F12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Ranunculaceae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Clematis cirrhosa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61F12" w:rsidRPr="00F40AC1" w:rsidTr="00861F12">
        <w:trPr>
          <w:trHeight w:val="170"/>
        </w:trPr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Clematis flammula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61F12" w:rsidRPr="00F40AC1" w:rsidTr="00861F12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flower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61F12" w:rsidRPr="00F40AC1" w:rsidTr="00861F12">
        <w:trPr>
          <w:trHeight w:val="170"/>
        </w:trPr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Sapindaceae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Cardiospermum sp.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61F12" w:rsidRPr="00F40AC1" w:rsidTr="00861F12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Smilacaceae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Smilax aspera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6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861F12" w:rsidRPr="00F40AC1" w:rsidTr="00861F12">
        <w:trPr>
          <w:trHeight w:val="170"/>
        </w:trPr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Tropa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l</w:t>
            </w: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aceae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Tropaeolum majus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6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61F12" w:rsidRPr="00F40AC1" w:rsidTr="00861F12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flower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61F12" w:rsidRPr="00F40AC1" w:rsidTr="00861F12">
        <w:trPr>
          <w:trHeight w:val="170"/>
        </w:trPr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61F12" w:rsidRPr="00F40AC1" w:rsidTr="00861F12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Vitaceae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Parthenocissus quinquefolia</w:t>
            </w:r>
            <w:r w:rsidR="00825D73" w:rsidRPr="00645C96">
              <w:rPr>
                <w:rFonts w:ascii="Arial" w:hAnsi="Arial" w:cs="Arial"/>
                <w:iCs/>
                <w:sz w:val="20"/>
                <w:szCs w:val="20"/>
              </w:rPr>
              <w:t>*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73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61F12" w:rsidRPr="00F40AC1" w:rsidTr="00861F12">
        <w:trPr>
          <w:trHeight w:val="170"/>
        </w:trPr>
        <w:tc>
          <w:tcPr>
            <w:tcW w:w="96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Herbaceous layer</w:t>
            </w:r>
          </w:p>
        </w:tc>
        <w:tc>
          <w:tcPr>
            <w:tcW w:w="5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 xml:space="preserve">Acanthaceae 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Achanthus mollis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flower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61F12" w:rsidRPr="00F40AC1" w:rsidTr="00861F12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61F12" w:rsidRPr="00F40AC1" w:rsidTr="00861F12">
        <w:trPr>
          <w:trHeight w:val="170"/>
        </w:trPr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Amaran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aceae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Achyranthes aspera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73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69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2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</w:tr>
      <w:tr w:rsidR="00861F12" w:rsidRPr="00F40AC1" w:rsidTr="00861F12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r</w:t>
            </w: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aginaceae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Borago officinalis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61F12" w:rsidRPr="00F40AC1" w:rsidTr="00861F12">
        <w:trPr>
          <w:trHeight w:val="170"/>
        </w:trPr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Centaurea pullata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stem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61F12" w:rsidRPr="00F40AC1" w:rsidTr="00861F12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flower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1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D7B94" w:rsidRPr="00F40AC1" w:rsidTr="001D7B94">
        <w:trPr>
          <w:trHeight w:val="170"/>
        </w:trPr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1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61F12" w:rsidRPr="00F40AC1" w:rsidTr="001D7B94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Galactites elegans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flower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1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D7B94" w:rsidRPr="00F40AC1" w:rsidTr="001D7B94">
        <w:trPr>
          <w:trHeight w:val="170"/>
        </w:trPr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3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D7B94" w:rsidRPr="00F40AC1" w:rsidTr="001D7B94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Calendula arvensis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1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D7B94" w:rsidRPr="00F40AC1" w:rsidTr="001D7B94">
        <w:trPr>
          <w:trHeight w:val="170"/>
        </w:trPr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flower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D7B94" w:rsidRPr="00F40AC1" w:rsidTr="001D7B94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Pallenis spinosa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D7B94" w:rsidRPr="00F40AC1" w:rsidTr="001D7B94">
        <w:trPr>
          <w:trHeight w:val="170"/>
        </w:trPr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Sonchus oleraceus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D7B94" w:rsidRPr="00F40AC1" w:rsidTr="001D7B94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Convolvulaceae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Convolvulus  althaeoides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D7B94" w:rsidRPr="00F40AC1" w:rsidTr="001D7B94">
        <w:trPr>
          <w:trHeight w:val="170"/>
        </w:trPr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flower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D7B94" w:rsidRPr="00F40AC1" w:rsidTr="001D7B94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1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D7B94" w:rsidRPr="00F40AC1" w:rsidTr="001D7B94">
        <w:trPr>
          <w:trHeight w:val="170"/>
        </w:trPr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onvolvulus sabatius 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3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1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D7B94" w:rsidRPr="00F40AC1" w:rsidTr="001D7B94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Cruciferae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Sinapis arvensis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stem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D7B94" w:rsidRPr="00F40AC1" w:rsidTr="001D7B94">
        <w:trPr>
          <w:trHeight w:val="170"/>
        </w:trPr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1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D7B94" w:rsidRPr="00F40AC1" w:rsidTr="001D7B94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arex divisa 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3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1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2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D7B94" w:rsidRPr="00F40AC1" w:rsidTr="001D7B94">
        <w:trPr>
          <w:trHeight w:val="170"/>
        </w:trPr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flower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D7B94" w:rsidRPr="00F40AC1" w:rsidTr="001D7B94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Dioscoreaceae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Dioscorea communis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73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D7B94" w:rsidRPr="00FB1CFF" w:rsidTr="001D7B94">
        <w:trPr>
          <w:trHeight w:val="170"/>
        </w:trPr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B1CFF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B1CF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B1CFF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B1CFF">
              <w:rPr>
                <w:rFonts w:ascii="Arial" w:hAnsi="Arial" w:cs="Arial"/>
                <w:sz w:val="20"/>
                <w:szCs w:val="20"/>
              </w:rPr>
              <w:t>Geraniaceae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B1CFF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B1CFF">
              <w:rPr>
                <w:rFonts w:ascii="Arial" w:hAnsi="Arial" w:cs="Arial"/>
                <w:i/>
                <w:iCs/>
                <w:sz w:val="20"/>
                <w:szCs w:val="20"/>
              </w:rPr>
              <w:t>Geranium robertianum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B1CFF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B1CFF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B1CFF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B1CFF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B1CFF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B1CFF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B1CFF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B1CFF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B1CFF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B1CFF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B1CFF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B1CFF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B1CFF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B1CFF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B1CFF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B1CFF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B1CFF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B1CFF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1D7B94" w:rsidRPr="00F40AC1" w:rsidTr="001D7B94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30B88" w:rsidRDefault="0088343E" w:rsidP="009A27E7">
            <w:pPr>
              <w:spacing w:after="0"/>
              <w:rPr>
                <w:rFonts w:ascii="Arial" w:hAnsi="Arial" w:cs="Arial"/>
                <w:color w:val="00B050"/>
                <w:sz w:val="20"/>
                <w:szCs w:val="20"/>
              </w:rPr>
            </w:pPr>
            <w:r w:rsidRPr="00F30B88">
              <w:rPr>
                <w:rFonts w:ascii="Arial" w:hAnsi="Arial" w:cs="Arial"/>
                <w:color w:val="00B05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D7B94" w:rsidRPr="00F40AC1" w:rsidTr="001D7B94">
        <w:trPr>
          <w:trHeight w:val="170"/>
        </w:trPr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Fumariaceae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Fumaria capreolata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D7B94" w:rsidRPr="00F40AC1" w:rsidTr="001D7B94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Malvaceae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Malva sylvestris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6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1D7B94" w:rsidRPr="00F40AC1" w:rsidTr="0053257B">
        <w:trPr>
          <w:trHeight w:val="170"/>
        </w:trPr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D7B94" w:rsidRPr="00F40AC1" w:rsidTr="0053257B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seed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50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D7B94" w:rsidRPr="00F40AC1" w:rsidTr="0053257B">
        <w:trPr>
          <w:trHeight w:val="170"/>
        </w:trPr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Oxalidaceae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Oxalis pes-caprae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142AC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142AC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73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69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52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</w:tr>
      <w:tr w:rsidR="001D7B94" w:rsidRPr="00F40AC1" w:rsidTr="001D7B94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142AC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142AC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D7B94" w:rsidRPr="00F40AC1" w:rsidTr="001D7B94">
        <w:trPr>
          <w:trHeight w:val="170"/>
        </w:trPr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142AC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root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142AC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173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51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52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</w:tr>
      <w:tr w:rsidR="00861F12" w:rsidRPr="00F40AC1" w:rsidTr="001D7B94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40AC1">
              <w:rPr>
                <w:rFonts w:ascii="Arial" w:hAnsi="Arial" w:cs="Arial"/>
                <w:i/>
                <w:iCs/>
                <w:sz w:val="20"/>
                <w:szCs w:val="20"/>
              </w:rPr>
              <w:t>Trifolium sp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leave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D7B94" w:rsidRPr="00F40AC1" w:rsidTr="001D7B94">
        <w:trPr>
          <w:trHeight w:val="170"/>
        </w:trPr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Plantaginaceae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lantago major 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861F12" w:rsidRPr="00F40AC1" w:rsidTr="001D7B94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Hyparrhenia hirta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D7B94" w:rsidRPr="00F40AC1" w:rsidTr="001D7B94">
        <w:trPr>
          <w:trHeight w:val="170"/>
        </w:trPr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Catapodium rigidum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142AC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142AC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6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861F12" w:rsidRPr="00F40AC1" w:rsidTr="001D7B94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142AC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root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142AC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142AC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D7B94" w:rsidRPr="00F40AC1" w:rsidTr="001D7B94">
        <w:trPr>
          <w:trHeight w:val="170"/>
        </w:trPr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flower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1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</w:tr>
      <w:tr w:rsidR="00861F12" w:rsidRPr="00F40AC1" w:rsidTr="001D7B94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Brachypodium sylvaticum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73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1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69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</w:tr>
      <w:tr w:rsidR="001D7B94" w:rsidRPr="00F40AC1" w:rsidTr="001D7B94">
        <w:trPr>
          <w:trHeight w:val="170"/>
        </w:trPr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flower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61F12" w:rsidRPr="00F40AC1" w:rsidTr="001D7B94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Cynodon dactylon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D7B94" w:rsidRPr="00F40AC1" w:rsidTr="001D7B94">
        <w:trPr>
          <w:trHeight w:val="170"/>
        </w:trPr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Hordeum murinum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61F12" w:rsidRPr="00F40AC1" w:rsidTr="001D7B94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flower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D7B94" w:rsidRPr="00F40AC1" w:rsidTr="001D7B94">
        <w:trPr>
          <w:trHeight w:val="170"/>
        </w:trPr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Piptatherum miliaceum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173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69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52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</w:tr>
      <w:tr w:rsidR="00861F12" w:rsidRPr="00F40AC1" w:rsidTr="001D7B94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Anisantha rubens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D7B94" w:rsidRPr="00F40AC1" w:rsidTr="001D7B94">
        <w:trPr>
          <w:trHeight w:val="170"/>
        </w:trPr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Dactylis glomerata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61F12" w:rsidRPr="00F40AC1" w:rsidTr="001D7B94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Ranunculaceae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Ranunculus muricatus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73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51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D7B94" w:rsidRPr="00F40AC1" w:rsidTr="001D7B94">
        <w:trPr>
          <w:trHeight w:val="170"/>
        </w:trPr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seed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61F12" w:rsidRPr="00F40AC1" w:rsidTr="001D7B94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E30C44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30C4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E30C44" w:rsidRDefault="0088343E" w:rsidP="00966EB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30C44">
              <w:rPr>
                <w:rStyle w:val="family"/>
                <w:rFonts w:ascii="Arial" w:hAnsi="Arial" w:cs="Arial"/>
                <w:sz w:val="20"/>
                <w:szCs w:val="20"/>
              </w:rPr>
              <w:t>Alliaceae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Allium cepa</w:t>
            </w:r>
            <w:r w:rsidR="00825D73" w:rsidRPr="00645C96">
              <w:rPr>
                <w:rFonts w:ascii="Arial" w:hAnsi="Arial" w:cs="Arial"/>
                <w:iCs/>
                <w:sz w:val="20"/>
                <w:szCs w:val="20"/>
              </w:rPr>
              <w:t>*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stem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3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D7B94" w:rsidRPr="00F40AC1" w:rsidTr="001D7B94">
        <w:trPr>
          <w:trHeight w:val="170"/>
        </w:trPr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61F12" w:rsidRPr="00F40AC1" w:rsidTr="001D7B94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Solanaceae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Solanum nigrum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1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D7B94" w:rsidRPr="00F40AC1" w:rsidTr="001D7B94">
        <w:trPr>
          <w:trHeight w:val="170"/>
        </w:trPr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61F12" w:rsidRPr="00F40AC1" w:rsidTr="001D7B94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Apiaceae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511D16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Daucus carota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</w:tr>
      <w:tr w:rsidR="001D7B94" w:rsidRPr="00F40AC1" w:rsidTr="001D7B94">
        <w:trPr>
          <w:trHeight w:val="170"/>
        </w:trPr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Urticaceae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Urtica  membranacea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1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</w:tr>
      <w:tr w:rsidR="00861F12" w:rsidRPr="00F40AC1" w:rsidTr="001D7B94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C96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flower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645C96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45C96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</w:tr>
      <w:tr w:rsidR="001D7B94" w:rsidRPr="002A41DC" w:rsidTr="001D7B94">
        <w:trPr>
          <w:trHeight w:val="170"/>
        </w:trPr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Eight undetermined species</w:t>
            </w:r>
            <w:r w:rsidR="00511D16" w:rsidRPr="002A41DC">
              <w:rPr>
                <w:rFonts w:ascii="Times New Roman" w:eastAsia="Times New Roman" w:hAnsi="Times New Roman"/>
                <w:i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41DC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41DC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41DC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51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41DC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41DC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41DC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41DC"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41DC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41DC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69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41DC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41DC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41DC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</w:tr>
      <w:tr w:rsidR="001D7B94" w:rsidRPr="00F40AC1" w:rsidTr="001D7B94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41D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1A53A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Two undetermined species</w:t>
            </w:r>
            <w:r w:rsidR="00511D16" w:rsidRPr="002A41DC">
              <w:rPr>
                <w:rFonts w:ascii="Times New Roman" w:eastAsia="Times New Roman" w:hAnsi="Times New Roman"/>
                <w:i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31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41D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41DC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61F12" w:rsidRPr="00F40AC1" w:rsidTr="001D7B94">
        <w:trPr>
          <w:trHeight w:val="170"/>
        </w:trPr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Mushrooms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7B94" w:rsidRPr="00F40AC1" w:rsidTr="001D7B94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Animals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Ants</w:t>
            </w:r>
          </w:p>
        </w:tc>
        <w:tc>
          <w:tcPr>
            <w:tcW w:w="31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7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5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56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51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5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5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50" w:type="pct"/>
            <w:gridSpan w:val="2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50" w:type="pct"/>
            <w:gridSpan w:val="2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861F12" w:rsidRPr="00F40AC1" w:rsidTr="001D7B94">
        <w:trPr>
          <w:trHeight w:val="170"/>
        </w:trPr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Other insects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50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7B94" w:rsidRPr="00F40AC1" w:rsidTr="001D7B94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Snails</w:t>
            </w:r>
          </w:p>
        </w:tc>
        <w:tc>
          <w:tcPr>
            <w:tcW w:w="31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7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51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5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50" w:type="pct"/>
            <w:gridSpan w:val="2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50" w:type="pct"/>
            <w:gridSpan w:val="2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1F12" w:rsidRPr="00F40AC1" w:rsidTr="001D7B94">
        <w:trPr>
          <w:trHeight w:val="170"/>
        </w:trPr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Food from humans</w:t>
            </w:r>
          </w:p>
        </w:tc>
        <w:tc>
          <w:tcPr>
            <w:tcW w:w="5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8E4BA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Fruits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50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50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69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50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7B94" w:rsidRPr="00F40AC1" w:rsidTr="001D7B94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Peanuts</w:t>
            </w:r>
          </w:p>
        </w:tc>
        <w:tc>
          <w:tcPr>
            <w:tcW w:w="31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7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5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5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" w:type="pct"/>
            <w:gridSpan w:val="2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" w:type="pct"/>
            <w:gridSpan w:val="2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7B94" w:rsidRPr="00F40AC1" w:rsidTr="001D7B94">
        <w:trPr>
          <w:trHeight w:val="170"/>
        </w:trPr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Starch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21.3</w:t>
            </w:r>
          </w:p>
        </w:tc>
        <w:tc>
          <w:tcPr>
            <w:tcW w:w="1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7.9</w:t>
            </w:r>
          </w:p>
        </w:tc>
        <w:tc>
          <w:tcPr>
            <w:tcW w:w="1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11.5</w:t>
            </w:r>
          </w:p>
        </w:tc>
        <w:tc>
          <w:tcPr>
            <w:tcW w:w="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33.5</w:t>
            </w:r>
          </w:p>
        </w:tc>
        <w:tc>
          <w:tcPr>
            <w:tcW w:w="1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22.4</w:t>
            </w:r>
          </w:p>
        </w:tc>
        <w:tc>
          <w:tcPr>
            <w:tcW w:w="1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15.6</w:t>
            </w:r>
          </w:p>
        </w:tc>
        <w:tc>
          <w:tcPr>
            <w:tcW w:w="150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16.7</w:t>
            </w:r>
          </w:p>
        </w:tc>
        <w:tc>
          <w:tcPr>
            <w:tcW w:w="150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15.5</w:t>
            </w:r>
          </w:p>
        </w:tc>
        <w:tc>
          <w:tcPr>
            <w:tcW w:w="150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15.1</w:t>
            </w:r>
          </w:p>
        </w:tc>
        <w:tc>
          <w:tcPr>
            <w:tcW w:w="169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22.4</w:t>
            </w:r>
          </w:p>
        </w:tc>
        <w:tc>
          <w:tcPr>
            <w:tcW w:w="150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22.8</w:t>
            </w:r>
          </w:p>
        </w:tc>
        <w:tc>
          <w:tcPr>
            <w:tcW w:w="1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25.2</w:t>
            </w:r>
          </w:p>
        </w:tc>
      </w:tr>
      <w:tr w:rsidR="001D7B94" w:rsidRPr="00F40AC1" w:rsidTr="001D7B94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AC1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7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5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156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151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15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10.5</w:t>
            </w:r>
          </w:p>
        </w:tc>
        <w:tc>
          <w:tcPr>
            <w:tcW w:w="15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150" w:type="pct"/>
            <w:gridSpan w:val="2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150" w:type="pct"/>
            <w:gridSpan w:val="2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150" w:type="pct"/>
            <w:gridSpan w:val="2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169" w:type="pct"/>
            <w:gridSpan w:val="2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150" w:type="pct"/>
            <w:gridSpan w:val="2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5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F40AC1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40AC1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</w:tr>
      <w:tr w:rsidR="00861F12" w:rsidRPr="002A41DC" w:rsidTr="001D7B94">
        <w:trPr>
          <w:trHeight w:val="170"/>
        </w:trPr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41DC">
              <w:rPr>
                <w:rFonts w:ascii="Arial" w:hAnsi="Arial" w:cs="Arial"/>
                <w:sz w:val="20"/>
                <w:szCs w:val="20"/>
                <w:lang w:val="en-US"/>
              </w:rPr>
              <w:t>Number of plant species eaten</w:t>
            </w:r>
          </w:p>
        </w:tc>
        <w:tc>
          <w:tcPr>
            <w:tcW w:w="5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41DC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41DC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142AC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2A41D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5</w:t>
            </w:r>
            <w:r w:rsidR="002A41DC" w:rsidRPr="002A41D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2A41D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5</w:t>
            </w:r>
            <w:r w:rsidR="002A41DC" w:rsidRPr="002A41D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5711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2A41D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2</w:t>
            </w:r>
            <w:r w:rsidR="002A41DC" w:rsidRPr="002A41D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5711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50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5711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50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2A41D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2</w:t>
            </w:r>
            <w:r w:rsidR="002A41DC" w:rsidRPr="002A41D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0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5711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69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2A41DC" w:rsidP="005711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50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2A41DC" w:rsidP="005711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2A41DC" w:rsidP="005711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1D7B94" w:rsidRPr="002A41DC" w:rsidTr="001D7B94">
        <w:trPr>
          <w:trHeight w:val="170"/>
        </w:trPr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Number of observations</w:t>
            </w:r>
          </w:p>
        </w:tc>
        <w:tc>
          <w:tcPr>
            <w:tcW w:w="51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4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4864</w:t>
            </w:r>
          </w:p>
        </w:tc>
        <w:tc>
          <w:tcPr>
            <w:tcW w:w="17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341</w:t>
            </w:r>
          </w:p>
        </w:tc>
        <w:tc>
          <w:tcPr>
            <w:tcW w:w="15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736</w:t>
            </w:r>
          </w:p>
        </w:tc>
        <w:tc>
          <w:tcPr>
            <w:tcW w:w="156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901</w:t>
            </w:r>
          </w:p>
        </w:tc>
        <w:tc>
          <w:tcPr>
            <w:tcW w:w="151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936</w:t>
            </w:r>
          </w:p>
        </w:tc>
        <w:tc>
          <w:tcPr>
            <w:tcW w:w="15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446</w:t>
            </w:r>
          </w:p>
        </w:tc>
        <w:tc>
          <w:tcPr>
            <w:tcW w:w="15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249</w:t>
            </w:r>
          </w:p>
        </w:tc>
        <w:tc>
          <w:tcPr>
            <w:tcW w:w="150" w:type="pct"/>
            <w:gridSpan w:val="2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150" w:type="pct"/>
            <w:gridSpan w:val="2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238</w:t>
            </w:r>
          </w:p>
        </w:tc>
        <w:tc>
          <w:tcPr>
            <w:tcW w:w="150" w:type="pct"/>
            <w:gridSpan w:val="2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169" w:type="pct"/>
            <w:gridSpan w:val="2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150" w:type="pct"/>
            <w:gridSpan w:val="2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241</w:t>
            </w:r>
          </w:p>
        </w:tc>
        <w:tc>
          <w:tcPr>
            <w:tcW w:w="15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199</w:t>
            </w:r>
          </w:p>
        </w:tc>
      </w:tr>
      <w:tr w:rsidR="00861F12" w:rsidRPr="002A41DC" w:rsidTr="001D7B94">
        <w:trPr>
          <w:trHeight w:val="170"/>
        </w:trPr>
        <w:tc>
          <w:tcPr>
            <w:tcW w:w="964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Index of specific diversity</w:t>
            </w:r>
          </w:p>
        </w:tc>
        <w:tc>
          <w:tcPr>
            <w:tcW w:w="514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42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17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13.8</w:t>
            </w:r>
          </w:p>
        </w:tc>
        <w:tc>
          <w:tcPr>
            <w:tcW w:w="173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18.0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20.0</w:t>
            </w:r>
          </w:p>
        </w:tc>
        <w:tc>
          <w:tcPr>
            <w:tcW w:w="151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10.1</w:t>
            </w: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11.2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11.5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169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7.6</w:t>
            </w:r>
          </w:p>
        </w:tc>
        <w:tc>
          <w:tcPr>
            <w:tcW w:w="152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43E" w:rsidRPr="002A41DC" w:rsidRDefault="0088343E" w:rsidP="009A27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1DC">
              <w:rPr>
                <w:rFonts w:ascii="Arial" w:hAnsi="Arial" w:cs="Arial"/>
                <w:sz w:val="20"/>
                <w:szCs w:val="20"/>
              </w:rPr>
              <w:t>8.0</w:t>
            </w:r>
          </w:p>
        </w:tc>
      </w:tr>
    </w:tbl>
    <w:p w:rsidR="0088343E" w:rsidRPr="0014396E" w:rsidRDefault="00825D73">
      <w:pPr>
        <w:rPr>
          <w:rFonts w:ascii="Times New Roman" w:hAnsi="Times New Roman"/>
          <w:sz w:val="24"/>
          <w:szCs w:val="24"/>
          <w:lang w:val="en-US"/>
        </w:rPr>
      </w:pPr>
      <w:r w:rsidRPr="002A41DC">
        <w:rPr>
          <w:rFonts w:ascii="Times New Roman" w:hAnsi="Times New Roman"/>
          <w:sz w:val="24"/>
          <w:szCs w:val="24"/>
          <w:lang w:val="en-US"/>
        </w:rPr>
        <w:t xml:space="preserve">* : exotic species that monkeys found either in public or in private gardens. </w:t>
      </w:r>
      <w:r w:rsidR="0088343E" w:rsidRPr="002A41DC">
        <w:rPr>
          <w:rFonts w:ascii="Times New Roman" w:hAnsi="Times New Roman"/>
          <w:sz w:val="24"/>
          <w:szCs w:val="24"/>
          <w:lang w:val="en-US"/>
        </w:rPr>
        <w:t xml:space="preserve">+: &lt; 0.05% of the diet. Fruits provided by humans included grapes, apples, peers, melons, oranges, and chesnuts; starch included bread, pizzas and cakes. </w:t>
      </w:r>
      <w:r w:rsidR="004A5806" w:rsidRPr="002A41DC">
        <w:rPr>
          <w:rFonts w:ascii="Times New Roman" w:eastAsia="Times New Roman" w:hAnsi="Times New Roman"/>
          <w:i/>
          <w:sz w:val="24"/>
          <w:szCs w:val="24"/>
          <w:vertAlign w:val="superscript"/>
          <w:lang w:val="en-US"/>
        </w:rPr>
        <w:t>a</w:t>
      </w:r>
      <w:r w:rsidR="004A5806" w:rsidRPr="002A41DC">
        <w:rPr>
          <w:rFonts w:ascii="Times New Roman" w:hAnsi="Times New Roman"/>
          <w:sz w:val="24"/>
          <w:szCs w:val="24"/>
          <w:lang w:val="en-US"/>
        </w:rPr>
        <w:t xml:space="preserve">: </w:t>
      </w:r>
      <w:r w:rsidR="008F7DA4" w:rsidRPr="002A41DC">
        <w:rPr>
          <w:rFonts w:ascii="Times New Roman" w:hAnsi="Times New Roman"/>
          <w:sz w:val="24"/>
          <w:szCs w:val="24"/>
          <w:lang w:val="en-US"/>
        </w:rPr>
        <w:t xml:space="preserve">1 to </w:t>
      </w:r>
      <w:r w:rsidR="002A41DC" w:rsidRPr="002A41DC">
        <w:rPr>
          <w:rFonts w:ascii="Times New Roman" w:hAnsi="Times New Roman"/>
          <w:sz w:val="24"/>
          <w:szCs w:val="24"/>
          <w:lang w:val="en-US"/>
        </w:rPr>
        <w:t>10</w:t>
      </w:r>
      <w:r w:rsidR="008F7DA4" w:rsidRPr="002A41DC">
        <w:rPr>
          <w:rFonts w:ascii="Times New Roman" w:hAnsi="Times New Roman"/>
          <w:sz w:val="24"/>
          <w:szCs w:val="24"/>
          <w:lang w:val="en-US"/>
        </w:rPr>
        <w:t xml:space="preserve"> undetermined species depending on the month.</w:t>
      </w:r>
      <w:r w:rsidR="0086467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6467C" w:rsidRPr="004D3574">
        <w:rPr>
          <w:rFonts w:ascii="Times New Roman" w:hAnsi="Times New Roman"/>
          <w:sz w:val="24"/>
          <w:szCs w:val="24"/>
          <w:lang w:val="en-US"/>
        </w:rPr>
        <w:t>The phenology of each food item is indicated with a straight line under the cells of the table.</w:t>
      </w:r>
      <w:r w:rsidR="0086467C">
        <w:rPr>
          <w:rFonts w:ascii="Times New Roman" w:hAnsi="Times New Roman"/>
          <w:sz w:val="24"/>
          <w:szCs w:val="24"/>
          <w:lang w:val="en-US"/>
        </w:rPr>
        <w:t xml:space="preserve"> </w:t>
      </w:r>
    </w:p>
    <w:sectPr w:rsidR="0088343E" w:rsidRPr="0014396E" w:rsidSect="008C4FF7">
      <w:pgSz w:w="16838" w:h="11906" w:orient="landscape" w:code="9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45F4" w:rsidRDefault="00FC45F4" w:rsidP="00FB1CFF">
      <w:pPr>
        <w:spacing w:after="0" w:line="240" w:lineRule="auto"/>
      </w:pPr>
      <w:r>
        <w:separator/>
      </w:r>
    </w:p>
  </w:endnote>
  <w:endnote w:type="continuationSeparator" w:id="0">
    <w:p w:rsidR="00FC45F4" w:rsidRDefault="00FC45F4" w:rsidP="00FB1C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45F4" w:rsidRDefault="00FC45F4" w:rsidP="00FB1CFF">
      <w:pPr>
        <w:spacing w:after="0" w:line="240" w:lineRule="auto"/>
      </w:pPr>
      <w:r>
        <w:separator/>
      </w:r>
    </w:p>
  </w:footnote>
  <w:footnote w:type="continuationSeparator" w:id="0">
    <w:p w:rsidR="00FC45F4" w:rsidRDefault="00FC45F4" w:rsidP="00FB1C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4FF7"/>
    <w:rsid w:val="000342EA"/>
    <w:rsid w:val="00045AAC"/>
    <w:rsid w:val="0005287D"/>
    <w:rsid w:val="0005468C"/>
    <w:rsid w:val="00063272"/>
    <w:rsid w:val="00083295"/>
    <w:rsid w:val="000B6664"/>
    <w:rsid w:val="000C020C"/>
    <w:rsid w:val="000C4E55"/>
    <w:rsid w:val="000D2732"/>
    <w:rsid w:val="000D3D24"/>
    <w:rsid w:val="000D46A5"/>
    <w:rsid w:val="000E226D"/>
    <w:rsid w:val="000E2AAF"/>
    <w:rsid w:val="000F0642"/>
    <w:rsid w:val="00110116"/>
    <w:rsid w:val="00125F29"/>
    <w:rsid w:val="00142AC8"/>
    <w:rsid w:val="0014396E"/>
    <w:rsid w:val="00192FAC"/>
    <w:rsid w:val="001A3B83"/>
    <w:rsid w:val="001A53AF"/>
    <w:rsid w:val="001C25A8"/>
    <w:rsid w:val="001C74AA"/>
    <w:rsid w:val="001D207A"/>
    <w:rsid w:val="001D30DE"/>
    <w:rsid w:val="001D4779"/>
    <w:rsid w:val="001D7B94"/>
    <w:rsid w:val="001E3260"/>
    <w:rsid w:val="002063F5"/>
    <w:rsid w:val="0022197B"/>
    <w:rsid w:val="0023179E"/>
    <w:rsid w:val="002401C5"/>
    <w:rsid w:val="00282582"/>
    <w:rsid w:val="00283BB1"/>
    <w:rsid w:val="002A1E06"/>
    <w:rsid w:val="002A41DC"/>
    <w:rsid w:val="002B1494"/>
    <w:rsid w:val="002B2610"/>
    <w:rsid w:val="002B3435"/>
    <w:rsid w:val="002B5C43"/>
    <w:rsid w:val="002C3F24"/>
    <w:rsid w:val="002C5AAC"/>
    <w:rsid w:val="002E7FD4"/>
    <w:rsid w:val="002F16C7"/>
    <w:rsid w:val="00300E39"/>
    <w:rsid w:val="0031095B"/>
    <w:rsid w:val="00311823"/>
    <w:rsid w:val="003238E5"/>
    <w:rsid w:val="00351354"/>
    <w:rsid w:val="00356F61"/>
    <w:rsid w:val="00366779"/>
    <w:rsid w:val="003670C4"/>
    <w:rsid w:val="003A14C7"/>
    <w:rsid w:val="003A248D"/>
    <w:rsid w:val="003B5070"/>
    <w:rsid w:val="003C3802"/>
    <w:rsid w:val="003C404A"/>
    <w:rsid w:val="003E014B"/>
    <w:rsid w:val="003E08B8"/>
    <w:rsid w:val="003E53DF"/>
    <w:rsid w:val="003E70BC"/>
    <w:rsid w:val="00413DA1"/>
    <w:rsid w:val="004339E9"/>
    <w:rsid w:val="00452609"/>
    <w:rsid w:val="004676B5"/>
    <w:rsid w:val="00475915"/>
    <w:rsid w:val="004915BB"/>
    <w:rsid w:val="0049215D"/>
    <w:rsid w:val="004A5806"/>
    <w:rsid w:val="004A61EC"/>
    <w:rsid w:val="004B0881"/>
    <w:rsid w:val="004B1CF0"/>
    <w:rsid w:val="004C2885"/>
    <w:rsid w:val="004C771F"/>
    <w:rsid w:val="004D3574"/>
    <w:rsid w:val="004F65E8"/>
    <w:rsid w:val="00511D16"/>
    <w:rsid w:val="005207DF"/>
    <w:rsid w:val="0053257B"/>
    <w:rsid w:val="00536D46"/>
    <w:rsid w:val="00571114"/>
    <w:rsid w:val="005731A8"/>
    <w:rsid w:val="005823FE"/>
    <w:rsid w:val="005B30D2"/>
    <w:rsid w:val="005C44CC"/>
    <w:rsid w:val="005C46BC"/>
    <w:rsid w:val="005E0D88"/>
    <w:rsid w:val="005E14D8"/>
    <w:rsid w:val="005E2FDF"/>
    <w:rsid w:val="005E7C02"/>
    <w:rsid w:val="005F77E6"/>
    <w:rsid w:val="0062237B"/>
    <w:rsid w:val="006272D4"/>
    <w:rsid w:val="00637214"/>
    <w:rsid w:val="00645C96"/>
    <w:rsid w:val="00654464"/>
    <w:rsid w:val="00666F2E"/>
    <w:rsid w:val="00671613"/>
    <w:rsid w:val="00674DFA"/>
    <w:rsid w:val="0067661E"/>
    <w:rsid w:val="00685151"/>
    <w:rsid w:val="00690A0A"/>
    <w:rsid w:val="006B129E"/>
    <w:rsid w:val="006B4E33"/>
    <w:rsid w:val="006C1208"/>
    <w:rsid w:val="006C640C"/>
    <w:rsid w:val="006E2243"/>
    <w:rsid w:val="006E7F75"/>
    <w:rsid w:val="006F4D3D"/>
    <w:rsid w:val="006F7034"/>
    <w:rsid w:val="00704139"/>
    <w:rsid w:val="007048AA"/>
    <w:rsid w:val="007054C7"/>
    <w:rsid w:val="00742C5C"/>
    <w:rsid w:val="00750587"/>
    <w:rsid w:val="007557F5"/>
    <w:rsid w:val="00763C49"/>
    <w:rsid w:val="00770231"/>
    <w:rsid w:val="00771F02"/>
    <w:rsid w:val="00777519"/>
    <w:rsid w:val="00790F7A"/>
    <w:rsid w:val="00795B75"/>
    <w:rsid w:val="00796E2C"/>
    <w:rsid w:val="007E621F"/>
    <w:rsid w:val="007E69F4"/>
    <w:rsid w:val="007F224E"/>
    <w:rsid w:val="007F25C5"/>
    <w:rsid w:val="007F6349"/>
    <w:rsid w:val="008069D8"/>
    <w:rsid w:val="00820C51"/>
    <w:rsid w:val="00825D73"/>
    <w:rsid w:val="0083614A"/>
    <w:rsid w:val="00861F12"/>
    <w:rsid w:val="00862A50"/>
    <w:rsid w:val="0086467C"/>
    <w:rsid w:val="00871DCE"/>
    <w:rsid w:val="0088343E"/>
    <w:rsid w:val="00886C48"/>
    <w:rsid w:val="008A3678"/>
    <w:rsid w:val="008A3F2C"/>
    <w:rsid w:val="008C4FF7"/>
    <w:rsid w:val="008E4BA1"/>
    <w:rsid w:val="008E650F"/>
    <w:rsid w:val="008E661B"/>
    <w:rsid w:val="008F075F"/>
    <w:rsid w:val="008F7DA4"/>
    <w:rsid w:val="00921A16"/>
    <w:rsid w:val="00924529"/>
    <w:rsid w:val="009252D5"/>
    <w:rsid w:val="009253AC"/>
    <w:rsid w:val="00930B1E"/>
    <w:rsid w:val="00931641"/>
    <w:rsid w:val="00946D0D"/>
    <w:rsid w:val="009475DD"/>
    <w:rsid w:val="00966EB4"/>
    <w:rsid w:val="00973250"/>
    <w:rsid w:val="00991ABE"/>
    <w:rsid w:val="009A03A1"/>
    <w:rsid w:val="009A0401"/>
    <w:rsid w:val="009A27E7"/>
    <w:rsid w:val="009A6A0F"/>
    <w:rsid w:val="009C69D9"/>
    <w:rsid w:val="009E3E08"/>
    <w:rsid w:val="009F0BE8"/>
    <w:rsid w:val="009F18D7"/>
    <w:rsid w:val="009F59DA"/>
    <w:rsid w:val="00A100D0"/>
    <w:rsid w:val="00A10DD2"/>
    <w:rsid w:val="00A20E9A"/>
    <w:rsid w:val="00A317C3"/>
    <w:rsid w:val="00A36AA0"/>
    <w:rsid w:val="00A53087"/>
    <w:rsid w:val="00A664B8"/>
    <w:rsid w:val="00A7639E"/>
    <w:rsid w:val="00A77530"/>
    <w:rsid w:val="00A84788"/>
    <w:rsid w:val="00AB0732"/>
    <w:rsid w:val="00AB5D02"/>
    <w:rsid w:val="00AB5F55"/>
    <w:rsid w:val="00AF3E60"/>
    <w:rsid w:val="00B012F2"/>
    <w:rsid w:val="00B0146D"/>
    <w:rsid w:val="00B06BB6"/>
    <w:rsid w:val="00B310D6"/>
    <w:rsid w:val="00B320D2"/>
    <w:rsid w:val="00B333BE"/>
    <w:rsid w:val="00B438BA"/>
    <w:rsid w:val="00B63656"/>
    <w:rsid w:val="00B6403A"/>
    <w:rsid w:val="00B82FEA"/>
    <w:rsid w:val="00B86328"/>
    <w:rsid w:val="00BA056A"/>
    <w:rsid w:val="00BA2CB4"/>
    <w:rsid w:val="00BB25F7"/>
    <w:rsid w:val="00BB5E2D"/>
    <w:rsid w:val="00BD48E7"/>
    <w:rsid w:val="00BD792C"/>
    <w:rsid w:val="00BD79D1"/>
    <w:rsid w:val="00BF3DE1"/>
    <w:rsid w:val="00C00D96"/>
    <w:rsid w:val="00C349D0"/>
    <w:rsid w:val="00C505D6"/>
    <w:rsid w:val="00C6191D"/>
    <w:rsid w:val="00C901CB"/>
    <w:rsid w:val="00CB7C80"/>
    <w:rsid w:val="00CB7ED0"/>
    <w:rsid w:val="00CD4529"/>
    <w:rsid w:val="00CE1DEC"/>
    <w:rsid w:val="00CF0593"/>
    <w:rsid w:val="00D30BA9"/>
    <w:rsid w:val="00D33F38"/>
    <w:rsid w:val="00D45714"/>
    <w:rsid w:val="00D5168A"/>
    <w:rsid w:val="00D60EE4"/>
    <w:rsid w:val="00D649DA"/>
    <w:rsid w:val="00D72E7F"/>
    <w:rsid w:val="00D97D37"/>
    <w:rsid w:val="00DA11CD"/>
    <w:rsid w:val="00DA4E58"/>
    <w:rsid w:val="00DB2C01"/>
    <w:rsid w:val="00DC03C0"/>
    <w:rsid w:val="00DC3089"/>
    <w:rsid w:val="00DD23D8"/>
    <w:rsid w:val="00DD2983"/>
    <w:rsid w:val="00DD2CCF"/>
    <w:rsid w:val="00DE5E4C"/>
    <w:rsid w:val="00DE619E"/>
    <w:rsid w:val="00E30C44"/>
    <w:rsid w:val="00E34325"/>
    <w:rsid w:val="00E41107"/>
    <w:rsid w:val="00E649C0"/>
    <w:rsid w:val="00E71A8E"/>
    <w:rsid w:val="00E8619C"/>
    <w:rsid w:val="00E96F80"/>
    <w:rsid w:val="00EA1861"/>
    <w:rsid w:val="00EA4D08"/>
    <w:rsid w:val="00EA5E92"/>
    <w:rsid w:val="00EB19FD"/>
    <w:rsid w:val="00EB7356"/>
    <w:rsid w:val="00EB7409"/>
    <w:rsid w:val="00ED160E"/>
    <w:rsid w:val="00EF286F"/>
    <w:rsid w:val="00EF32C8"/>
    <w:rsid w:val="00EF7BF8"/>
    <w:rsid w:val="00F01A8F"/>
    <w:rsid w:val="00F07C20"/>
    <w:rsid w:val="00F30B88"/>
    <w:rsid w:val="00F36EAC"/>
    <w:rsid w:val="00F40AC1"/>
    <w:rsid w:val="00F73A5C"/>
    <w:rsid w:val="00F7728B"/>
    <w:rsid w:val="00F86F9C"/>
    <w:rsid w:val="00FB1CFF"/>
    <w:rsid w:val="00FB5FA0"/>
    <w:rsid w:val="00FC01B5"/>
    <w:rsid w:val="00FC45F4"/>
    <w:rsid w:val="00FD116A"/>
    <w:rsid w:val="00FD43BB"/>
    <w:rsid w:val="00FD4F10"/>
    <w:rsid w:val="00FE46CC"/>
    <w:rsid w:val="00FF001B"/>
    <w:rsid w:val="00FF3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E7F"/>
    <w:pPr>
      <w:spacing w:after="200" w:line="276" w:lineRule="auto"/>
    </w:pPr>
    <w:rPr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rsid w:val="00CD45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CD4529"/>
    <w:rPr>
      <w:rFonts w:ascii="Tahoma" w:hAnsi="Tahoma" w:cs="Tahoma"/>
      <w:sz w:val="16"/>
      <w:szCs w:val="16"/>
    </w:rPr>
  </w:style>
  <w:style w:type="character" w:customStyle="1" w:styleId="family">
    <w:name w:val="family"/>
    <w:basedOn w:val="Policepardfaut"/>
    <w:uiPriority w:val="99"/>
    <w:rsid w:val="00966EB4"/>
    <w:rPr>
      <w:rFonts w:cs="Times New Roman"/>
    </w:rPr>
  </w:style>
  <w:style w:type="character" w:styleId="Lienhypertexte">
    <w:name w:val="Hyperlink"/>
    <w:basedOn w:val="Policepardfaut"/>
    <w:uiPriority w:val="99"/>
    <w:semiHidden/>
    <w:rsid w:val="00966EB4"/>
    <w:rPr>
      <w:rFonts w:cs="Times New Roman"/>
      <w:color w:val="0000FF"/>
      <w:u w:val="single"/>
    </w:rPr>
  </w:style>
  <w:style w:type="paragraph" w:styleId="En-tte">
    <w:name w:val="header"/>
    <w:basedOn w:val="Normal"/>
    <w:link w:val="En-tteCar"/>
    <w:uiPriority w:val="99"/>
    <w:semiHidden/>
    <w:unhideWhenUsed/>
    <w:rsid w:val="00FB1C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FB1CFF"/>
    <w:rPr>
      <w:lang w:eastAsia="en-US"/>
    </w:rPr>
  </w:style>
  <w:style w:type="paragraph" w:styleId="Pieddepage">
    <w:name w:val="footer"/>
    <w:basedOn w:val="Normal"/>
    <w:link w:val="PieddepageCar"/>
    <w:uiPriority w:val="99"/>
    <w:semiHidden/>
    <w:unhideWhenUsed/>
    <w:rsid w:val="00FB1C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FB1CFF"/>
    <w:rPr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E7F"/>
    <w:pPr>
      <w:spacing w:after="200" w:line="276" w:lineRule="auto"/>
    </w:pPr>
    <w:rPr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rsid w:val="00CD45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CD4529"/>
    <w:rPr>
      <w:rFonts w:ascii="Tahoma" w:hAnsi="Tahoma" w:cs="Tahoma"/>
      <w:sz w:val="16"/>
      <w:szCs w:val="16"/>
    </w:rPr>
  </w:style>
  <w:style w:type="character" w:customStyle="1" w:styleId="family">
    <w:name w:val="family"/>
    <w:basedOn w:val="Policepardfaut"/>
    <w:uiPriority w:val="99"/>
    <w:rsid w:val="00966EB4"/>
    <w:rPr>
      <w:rFonts w:cs="Times New Roman"/>
    </w:rPr>
  </w:style>
  <w:style w:type="character" w:styleId="Lienhypertexte">
    <w:name w:val="Hyperlink"/>
    <w:basedOn w:val="Policepardfaut"/>
    <w:uiPriority w:val="99"/>
    <w:semiHidden/>
    <w:rsid w:val="00966EB4"/>
    <w:rPr>
      <w:rFonts w:cs="Times New Roman"/>
      <w:color w:val="0000FF"/>
      <w:u w:val="single"/>
    </w:rPr>
  </w:style>
  <w:style w:type="paragraph" w:styleId="En-tte">
    <w:name w:val="header"/>
    <w:basedOn w:val="Normal"/>
    <w:link w:val="En-tteCar"/>
    <w:uiPriority w:val="99"/>
    <w:semiHidden/>
    <w:unhideWhenUsed/>
    <w:rsid w:val="00FB1C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FB1CFF"/>
    <w:rPr>
      <w:lang w:eastAsia="en-US"/>
    </w:rPr>
  </w:style>
  <w:style w:type="paragraph" w:styleId="Pieddepage">
    <w:name w:val="footer"/>
    <w:basedOn w:val="Normal"/>
    <w:link w:val="PieddepageCar"/>
    <w:uiPriority w:val="99"/>
    <w:semiHidden/>
    <w:unhideWhenUsed/>
    <w:rsid w:val="00FB1C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FB1CFF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3773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3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3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181</Words>
  <Characters>6499</Characters>
  <Application>Microsoft Office Word</Application>
  <DocSecurity>0</DocSecurity>
  <Lines>54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ly Menard</dc:creator>
  <cp:lastModifiedBy>Nelly Menard</cp:lastModifiedBy>
  <cp:revision>3</cp:revision>
  <cp:lastPrinted>2012-06-01T15:01:00Z</cp:lastPrinted>
  <dcterms:created xsi:type="dcterms:W3CDTF">2014-12-15T14:40:00Z</dcterms:created>
  <dcterms:modified xsi:type="dcterms:W3CDTF">2015-01-23T19:06:00Z</dcterms:modified>
</cp:coreProperties>
</file>